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24"/>
        <w:gridCol w:w="771"/>
        <w:gridCol w:w="1106"/>
        <w:gridCol w:w="1109"/>
        <w:gridCol w:w="1408"/>
        <w:gridCol w:w="1408"/>
        <w:gridCol w:w="1408"/>
        <w:gridCol w:w="1163"/>
        <w:gridCol w:w="1142"/>
        <w:gridCol w:w="1073"/>
        <w:gridCol w:w="1073"/>
        <w:gridCol w:w="1073"/>
      </w:tblGrid>
      <w:tr w:rsidR="00F323FA" w:rsidRPr="008E4ED7" w14:paraId="539C0E3E" w14:textId="0773D332" w:rsidTr="00A24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4" w:type="dxa"/>
            <w:tcBorders>
              <w:bottom w:val="single" w:sz="4" w:space="0" w:color="auto"/>
            </w:tcBorders>
          </w:tcPr>
          <w:p w14:paraId="7CC97790" w14:textId="495E3EF6" w:rsidR="003C39EE" w:rsidRPr="00820257" w:rsidRDefault="003C39EE" w:rsidP="003C39EE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>Me</w:t>
            </w:r>
            <w:r w:rsidR="00820257">
              <w:rPr>
                <w:sz w:val="10"/>
                <w:szCs w:val="10"/>
              </w:rPr>
              <w:t>ASUREMENT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7FCC6F9" w14:textId="62F28B81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creening (T0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76A1B72" w14:textId="5FC3E681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10 da</w:t>
            </w:r>
            <w:r w:rsidR="00820257">
              <w:rPr>
                <w:sz w:val="10"/>
                <w:szCs w:val="10"/>
                <w:lang w:val="en-GB"/>
              </w:rPr>
              <w:t>YS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 xml:space="preserve">BEFORE </w:t>
            </w:r>
            <w:r w:rsidR="00E211AE">
              <w:rPr>
                <w:sz w:val="10"/>
                <w:szCs w:val="10"/>
                <w:lang w:val="en-GB"/>
              </w:rPr>
              <w:t>(=enrollement)</w:t>
            </w:r>
            <w:r w:rsidR="00820257">
              <w:rPr>
                <w:sz w:val="10"/>
                <w:szCs w:val="10"/>
                <w:lang w:val="en-GB"/>
              </w:rPr>
              <w:t xml:space="preserve"> </w:t>
            </w:r>
            <w:r w:rsidRPr="008E4ED7">
              <w:rPr>
                <w:sz w:val="10"/>
                <w:szCs w:val="10"/>
              </w:rPr>
              <w:t>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TUDY VISIT</w:t>
            </w:r>
            <w:r w:rsidRPr="008E4ED7">
              <w:rPr>
                <w:sz w:val="10"/>
                <w:szCs w:val="10"/>
              </w:rPr>
              <w:t xml:space="preserve"> (T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CABA7D9" w14:textId="179F751F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TUDY VISIT</w:t>
            </w:r>
            <w:r w:rsidRPr="008E4ED7">
              <w:rPr>
                <w:sz w:val="10"/>
                <w:szCs w:val="10"/>
              </w:rPr>
              <w:t xml:space="preserve"> (T2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0531BF4" w14:textId="07D35F36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1 cross-section</w:t>
            </w:r>
            <w:r w:rsidR="00820257">
              <w:rPr>
                <w:sz w:val="10"/>
                <w:szCs w:val="10"/>
                <w:lang w:val="en-GB"/>
              </w:rPr>
              <w:t xml:space="preserve">AL </w:t>
            </w:r>
            <w:r w:rsidRPr="008E4ED7">
              <w:rPr>
                <w:sz w:val="10"/>
                <w:szCs w:val="10"/>
              </w:rPr>
              <w:t>s</w:t>
            </w:r>
            <w:r w:rsidR="00820257">
              <w:rPr>
                <w:sz w:val="10"/>
                <w:szCs w:val="10"/>
                <w:lang w:val="en-GB"/>
              </w:rPr>
              <w:t xml:space="preserve">ALIVA SAMPLE AT HOME </w:t>
            </w:r>
            <w:r w:rsidRPr="008E4ED7">
              <w:rPr>
                <w:sz w:val="10"/>
                <w:szCs w:val="10"/>
              </w:rPr>
              <w:t>(T3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F643D9A" w14:textId="09DDA8B9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</w:rPr>
              <w:t>2</w:t>
            </w:r>
            <w:r w:rsidR="00820257">
              <w:rPr>
                <w:sz w:val="10"/>
                <w:szCs w:val="10"/>
                <w:lang w:val="en-GB"/>
              </w:rPr>
              <w:t xml:space="preserve"> </w:t>
            </w:r>
            <w:r w:rsidRPr="008E4ED7">
              <w:rPr>
                <w:sz w:val="10"/>
                <w:szCs w:val="10"/>
              </w:rPr>
              <w:t>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ALIVA SAMPLE AT HOME</w:t>
            </w:r>
            <w:r w:rsidRPr="008E4ED7">
              <w:rPr>
                <w:sz w:val="10"/>
                <w:szCs w:val="10"/>
              </w:rPr>
              <w:t xml:space="preserve"> (T4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822C4C6" w14:textId="79FC43B8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3 cross-section</w:t>
            </w:r>
            <w:r w:rsidR="00820257">
              <w:rPr>
                <w:sz w:val="10"/>
                <w:szCs w:val="10"/>
                <w:lang w:val="en-GB"/>
              </w:rPr>
              <w:t>A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ALIVA SAMPLE AT HOME</w:t>
            </w:r>
            <w:r w:rsidRPr="008E4ED7">
              <w:rPr>
                <w:sz w:val="10"/>
                <w:szCs w:val="10"/>
              </w:rPr>
              <w:t xml:space="preserve"> (T5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6A28836" w14:textId="77777777" w:rsidR="00E211AE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>10 da</w:t>
            </w:r>
            <w:r w:rsidR="00820257">
              <w:rPr>
                <w:sz w:val="10"/>
                <w:szCs w:val="10"/>
                <w:lang w:val="en-GB"/>
              </w:rPr>
              <w:t xml:space="preserve">YS BEFORE </w:t>
            </w:r>
            <w:r w:rsidR="00E211AE">
              <w:rPr>
                <w:sz w:val="10"/>
                <w:szCs w:val="10"/>
                <w:lang w:val="en-GB"/>
              </w:rPr>
              <w:t>(=enrolement)</w:t>
            </w:r>
          </w:p>
          <w:p w14:paraId="533BC07A" w14:textId="2550C501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TUDY VISIT</w:t>
            </w:r>
            <w:r w:rsidRPr="008E4ED7">
              <w:rPr>
                <w:sz w:val="10"/>
                <w:szCs w:val="10"/>
              </w:rPr>
              <w:t xml:space="preserve"> (T6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2E658D9" w14:textId="774DBE48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 Longitudin</w:t>
            </w:r>
            <w:r w:rsidR="00820257">
              <w:rPr>
                <w:sz w:val="10"/>
                <w:szCs w:val="10"/>
                <w:lang w:val="en-GB"/>
              </w:rPr>
              <w:t>AL STUDY VISI</w:t>
            </w:r>
            <w:r w:rsidRPr="008E4ED7">
              <w:rPr>
                <w:sz w:val="10"/>
                <w:szCs w:val="10"/>
              </w:rPr>
              <w:t>t (T7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BDC5CBA" w14:textId="283A9B0D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1 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s</w:t>
            </w:r>
            <w:r w:rsidR="00820257">
              <w:rPr>
                <w:sz w:val="10"/>
                <w:szCs w:val="10"/>
                <w:lang w:val="en-GB"/>
              </w:rPr>
              <w:t xml:space="preserve">ALIVA SAMPLE AT HOME </w:t>
            </w:r>
            <w:r w:rsidRPr="008E4ED7">
              <w:rPr>
                <w:sz w:val="10"/>
                <w:szCs w:val="10"/>
              </w:rPr>
              <w:t>(T8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D3BCD63" w14:textId="6912C940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2 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s</w:t>
            </w:r>
            <w:r w:rsidR="00820257">
              <w:rPr>
                <w:sz w:val="10"/>
                <w:szCs w:val="10"/>
                <w:lang w:val="en-GB"/>
              </w:rPr>
              <w:t>ALIVA SAMPLE AT HOME</w:t>
            </w:r>
            <w:r w:rsidRPr="008E4ED7">
              <w:rPr>
                <w:sz w:val="10"/>
                <w:szCs w:val="10"/>
              </w:rPr>
              <w:t xml:space="preserve"> (T9)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179D772" w14:textId="380CF433" w:rsidR="003C39EE" w:rsidRPr="008E4ED7" w:rsidRDefault="003C39EE" w:rsidP="003C3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</w:t>
            </w:r>
            <w:r w:rsidR="00820257">
              <w:rPr>
                <w:sz w:val="10"/>
                <w:szCs w:val="10"/>
                <w:lang w:val="en-GB"/>
              </w:rPr>
              <w:t>Y</w:t>
            </w:r>
            <w:r w:rsidRPr="008E4ED7">
              <w:rPr>
                <w:sz w:val="10"/>
                <w:szCs w:val="10"/>
              </w:rPr>
              <w:t xml:space="preserve"> 3 longitudina</w:t>
            </w:r>
            <w:r w:rsidR="00820257">
              <w:rPr>
                <w:sz w:val="10"/>
                <w:szCs w:val="10"/>
                <w:lang w:val="en-GB"/>
              </w:rPr>
              <w:t>L</w:t>
            </w:r>
            <w:r w:rsidRPr="008E4ED7">
              <w:rPr>
                <w:sz w:val="10"/>
                <w:szCs w:val="10"/>
              </w:rPr>
              <w:t xml:space="preserve"> </w:t>
            </w:r>
            <w:r w:rsidR="00820257">
              <w:rPr>
                <w:sz w:val="10"/>
                <w:szCs w:val="10"/>
                <w:lang w:val="en-GB"/>
              </w:rPr>
              <w:t>SALIVA SAMPLE AT HOME</w:t>
            </w:r>
            <w:r w:rsidRPr="008E4ED7">
              <w:rPr>
                <w:sz w:val="10"/>
                <w:szCs w:val="10"/>
              </w:rPr>
              <w:t xml:space="preserve"> (T10)</w:t>
            </w:r>
          </w:p>
        </w:tc>
      </w:tr>
      <w:tr w:rsidR="003C39EE" w:rsidRPr="008E4ED7" w14:paraId="094B11AA" w14:textId="3A4ADF52" w:rsidTr="00A2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5661B63" w14:textId="33E18112" w:rsidR="003C39EE" w:rsidRPr="00820257" w:rsidRDefault="00820257" w:rsidP="003C39EE">
            <w:pPr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</w:rPr>
              <w:t>SURVEYS</w:t>
            </w:r>
            <w:r>
              <w:rPr>
                <w:sz w:val="10"/>
                <w:szCs w:val="10"/>
                <w:lang w:val="en-GB"/>
              </w:rPr>
              <w:t>/QUESTIONNAIRES</w:t>
            </w:r>
          </w:p>
        </w:tc>
      </w:tr>
      <w:tr w:rsidR="00F323FA" w:rsidRPr="008E4ED7" w14:paraId="28ACFB60" w14:textId="19359F07" w:rsidTr="00A24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</w:tcPr>
          <w:p w14:paraId="1FF15BE2" w14:textId="2E4AE0F7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ICF1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95EBEA1" w14:textId="1B8D9D7F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2C3CB9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C65C33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6FF9FC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7A24E9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7D56E8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47A35A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61C16B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039CFA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12D6AB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9227EE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6B4521EE" w14:textId="7B6B0F99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F345E88" w14:textId="217A5B7D" w:rsidR="008E4ED7" w:rsidRPr="00820257" w:rsidRDefault="008E4ED7" w:rsidP="008E4ED7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Screening </w:t>
            </w:r>
            <w:r w:rsidR="00820257">
              <w:rPr>
                <w:sz w:val="10"/>
                <w:szCs w:val="10"/>
                <w:lang w:val="en-GB"/>
              </w:rPr>
              <w:t>GENERAL</w:t>
            </w:r>
          </w:p>
        </w:tc>
        <w:tc>
          <w:tcPr>
            <w:tcW w:w="771" w:type="dxa"/>
          </w:tcPr>
          <w:p w14:paraId="671B33E9" w14:textId="22DFCAE9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19A36DC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DB82A7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D42CF29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71211E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340174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3ACE13DB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2F84B35C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A4C5C2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F1654A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425CD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26952B95" w14:textId="6DEF77B1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63399F3" w14:textId="0FE8FB8B" w:rsidR="008E4ED7" w:rsidRPr="00820257" w:rsidRDefault="008E4ED7" w:rsidP="008E4ED7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>STRAIN Screening L</w:t>
            </w:r>
            <w:r w:rsidR="00820257">
              <w:rPr>
                <w:sz w:val="10"/>
                <w:szCs w:val="10"/>
                <w:lang w:val="en-GB"/>
              </w:rPr>
              <w:t>BP</w:t>
            </w:r>
          </w:p>
        </w:tc>
        <w:tc>
          <w:tcPr>
            <w:tcW w:w="771" w:type="dxa"/>
          </w:tcPr>
          <w:p w14:paraId="14A5EE19" w14:textId="7E7801D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3CAC015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DBCFCD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63BA1F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8C1318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C28880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3EC6A64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38C426C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7ACA9B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81C03B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6CFC33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41F17E43" w14:textId="4923D390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9B1E35D" w14:textId="04600674" w:rsidR="002F6EDD" w:rsidRPr="002F6EDD" w:rsidRDefault="008E4ED7" w:rsidP="00630897">
            <w:pPr>
              <w:jc w:val="center"/>
              <w:rPr>
                <w:b w:val="0"/>
                <w:bCs w:val="0"/>
                <w:caps w:val="0"/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Dat</w:t>
            </w:r>
            <w:r w:rsidR="00820257">
              <w:rPr>
                <w:sz w:val="10"/>
                <w:szCs w:val="10"/>
                <w:lang w:val="en-GB"/>
              </w:rPr>
              <w:t>E STUDY VISIT INCLUSION</w:t>
            </w:r>
          </w:p>
        </w:tc>
        <w:tc>
          <w:tcPr>
            <w:tcW w:w="771" w:type="dxa"/>
          </w:tcPr>
          <w:p w14:paraId="586C2AE5" w14:textId="54980BC6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48B6714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1A25763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A34A3E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081785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E52FD6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1D9B428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E05758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5FC750C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C7ED5A1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E7829F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555158CB" w14:textId="62EF66E3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885AB13" w14:textId="73145198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MINI Interview</w:t>
            </w:r>
          </w:p>
        </w:tc>
        <w:tc>
          <w:tcPr>
            <w:tcW w:w="771" w:type="dxa"/>
          </w:tcPr>
          <w:p w14:paraId="6B00F6D4" w14:textId="680888BD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1F0A17AE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613B410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939B88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669D65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6C4CBC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7798EB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60340B1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F3303C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260985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54AF11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14E0B4BC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2FE7686A" w14:textId="6A634CC4" w:rsidR="003C39EE" w:rsidRPr="008E4ED7" w:rsidRDefault="003C39EE" w:rsidP="003C39E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ICF2</w:t>
            </w:r>
          </w:p>
        </w:tc>
        <w:tc>
          <w:tcPr>
            <w:tcW w:w="771" w:type="dxa"/>
          </w:tcPr>
          <w:p w14:paraId="5B9D83D2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44D6FCE9" w14:textId="5F3D5631" w:rsidR="003C39EE" w:rsidRPr="008E4ED7" w:rsidRDefault="008E4ED7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6B14686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9EB27EB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D6746C7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E13030D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A6903DB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9C5C565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3328F8E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5BA0897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CE83FB5" w14:textId="77777777" w:rsidR="003C39EE" w:rsidRPr="008E4ED7" w:rsidRDefault="003C39EE" w:rsidP="003C3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0F82D63C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80C1FEB" w14:textId="48675AEE" w:rsidR="003C39EE" w:rsidRPr="008E4ED7" w:rsidRDefault="003C39EE" w:rsidP="003C39EE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GPR Scale</w:t>
            </w:r>
          </w:p>
        </w:tc>
        <w:tc>
          <w:tcPr>
            <w:tcW w:w="771" w:type="dxa"/>
          </w:tcPr>
          <w:p w14:paraId="64316D16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732C25A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5156DCF9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C6813FA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FD3174B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03157F0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700754CC" w14:textId="4F208D16" w:rsidR="003C39EE" w:rsidRPr="008E4ED7" w:rsidRDefault="008E4ED7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644D024E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95E4F43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213B0E1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875852D" w14:textId="77777777" w:rsidR="003C39EE" w:rsidRPr="008E4ED7" w:rsidRDefault="003C39EE" w:rsidP="003C3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332CBBA0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9BCD22D" w14:textId="374536E4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  <w:lang w:val="en-GB"/>
              </w:rPr>
              <w:t>DEMOGRAPHIC QUESTIONNAIRE</w:t>
            </w:r>
          </w:p>
        </w:tc>
        <w:tc>
          <w:tcPr>
            <w:tcW w:w="771" w:type="dxa"/>
          </w:tcPr>
          <w:p w14:paraId="1BD7CCC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40D70219" w14:textId="2C75077A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137847D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8688C8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DE4AC5B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8B4DC3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D7072C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2DEF5B5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28FCA6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155D62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50530C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0D3B1FA3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5781D31" w14:textId="426D63AF" w:rsidR="008E4ED7" w:rsidRPr="00820257" w:rsidRDefault="008E4ED7" w:rsidP="008E4ED7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  <w:lang w:val="en-GB"/>
              </w:rPr>
              <w:t>PAINSPECIFIC QUESTIONNAIRE</w:t>
            </w:r>
          </w:p>
        </w:tc>
        <w:tc>
          <w:tcPr>
            <w:tcW w:w="771" w:type="dxa"/>
          </w:tcPr>
          <w:p w14:paraId="4C04CD6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6F47ADEB" w14:textId="20ACA033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BE80C9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038501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B64EAD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9919F82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2A113F0" w14:textId="1C3990BB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1886A0F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FD95E0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0F9CF0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A88CD5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20CA2FF4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DE7664C" w14:textId="672C8F37" w:rsidR="008E4ED7" w:rsidRPr="00820257" w:rsidRDefault="008E4ED7" w:rsidP="008E4ED7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</w:rPr>
              <w:t>LBP QUESTIONNAIRE</w:t>
            </w:r>
          </w:p>
        </w:tc>
        <w:tc>
          <w:tcPr>
            <w:tcW w:w="771" w:type="dxa"/>
          </w:tcPr>
          <w:p w14:paraId="714C527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1805804C" w14:textId="198A85F1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61792E4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16AFFE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0E8414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91CD3C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41F444DE" w14:textId="67720450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302C38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C12F0F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DB25FE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F15577C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3058CF8D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40781A7" w14:textId="008E2BF7" w:rsidR="008E4ED7" w:rsidRPr="00820257" w:rsidRDefault="008E4ED7" w:rsidP="008E4ED7">
            <w:pPr>
              <w:jc w:val="center"/>
              <w:rPr>
                <w:sz w:val="10"/>
                <w:szCs w:val="10"/>
                <w:lang w:val="en-GB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</w:rPr>
              <w:t>FM QUESTIONNAIRE</w:t>
            </w:r>
          </w:p>
        </w:tc>
        <w:tc>
          <w:tcPr>
            <w:tcW w:w="771" w:type="dxa"/>
          </w:tcPr>
          <w:p w14:paraId="1F05AB7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78F3511" w14:textId="724137FA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BF3A24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CA5FE4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71893E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4EEE1E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B5D44B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14220C9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94A4DE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29B8E9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4B9A0C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353E5F5F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A592739" w14:textId="0BC4BF59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H</w:t>
            </w:r>
            <w:r w:rsidR="00461E4B">
              <w:rPr>
                <w:sz w:val="10"/>
                <w:szCs w:val="10"/>
              </w:rPr>
              <w:t>A</w:t>
            </w:r>
            <w:r w:rsidRPr="008E4ED7">
              <w:rPr>
                <w:sz w:val="10"/>
                <w:szCs w:val="10"/>
              </w:rPr>
              <w:t>DS</w:t>
            </w:r>
          </w:p>
        </w:tc>
        <w:tc>
          <w:tcPr>
            <w:tcW w:w="771" w:type="dxa"/>
          </w:tcPr>
          <w:p w14:paraId="1942617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22A1EF12" w14:textId="4B0D7252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395D3B0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8AEBCA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287700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0E2EE2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CD72E01" w14:textId="337E75DB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60C9C0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CCB87B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721A3DC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09813D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7266930C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C96DE8A" w14:textId="6E863BE1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BRS</w:t>
            </w:r>
          </w:p>
        </w:tc>
        <w:tc>
          <w:tcPr>
            <w:tcW w:w="771" w:type="dxa"/>
          </w:tcPr>
          <w:p w14:paraId="02E41912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3A27F37" w14:textId="5DE7A168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BF712E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09C57E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8E46A5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DD0A4D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8506AAE" w14:textId="157C1818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30194CE2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A7525E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F0FB8F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936B26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4600566E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45DAC314" w14:textId="17C7BF03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IUS-12</w:t>
            </w:r>
          </w:p>
        </w:tc>
        <w:tc>
          <w:tcPr>
            <w:tcW w:w="771" w:type="dxa"/>
          </w:tcPr>
          <w:p w14:paraId="747AAE61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2180B075" w14:textId="1A280905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60FE3DA9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4906F5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40C022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BBB1F5B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34AEBEB3" w14:textId="54B519C6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2ED6AE4C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CE9683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14FA7D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7E70D9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5EBF1F15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921DEB4" w14:textId="5A26D47C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MM</w:t>
            </w:r>
          </w:p>
        </w:tc>
        <w:tc>
          <w:tcPr>
            <w:tcW w:w="771" w:type="dxa"/>
          </w:tcPr>
          <w:p w14:paraId="636960F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CB94801" w14:textId="0CEED06C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4B0C469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0FE300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286715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AB5D6F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4D039CF6" w14:textId="42AA9E9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1EA9792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699F40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B33C47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C045F0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58E45024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480741B1" w14:textId="041AF9D1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SS</w:t>
            </w:r>
          </w:p>
        </w:tc>
        <w:tc>
          <w:tcPr>
            <w:tcW w:w="771" w:type="dxa"/>
          </w:tcPr>
          <w:p w14:paraId="596FF85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7972807" w14:textId="40BE7D46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3CE7692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4B94054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1E59D7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0D7055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53F3F6E0" w14:textId="2692E2A5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152D24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159F07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26AFD0B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D7A538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1FB59102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2BF018D4" w14:textId="26B288A2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SS-20</w:t>
            </w:r>
          </w:p>
        </w:tc>
        <w:tc>
          <w:tcPr>
            <w:tcW w:w="771" w:type="dxa"/>
          </w:tcPr>
          <w:p w14:paraId="34F53C6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F1B2EE2" w14:textId="66D8CF8D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10E26A6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9196E4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FA95B3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F1DEFC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1A847D1D" w14:textId="6C0D9AF9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67C0708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CA94D8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60FD1C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7F0107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238901D8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72B6382F" w14:textId="5A439E68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CS</w:t>
            </w:r>
          </w:p>
        </w:tc>
        <w:tc>
          <w:tcPr>
            <w:tcW w:w="771" w:type="dxa"/>
          </w:tcPr>
          <w:p w14:paraId="53964CD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480FF322" w14:textId="269F4E5C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6EF3D5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30FF75C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691615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24FDCB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CD2FBFE" w14:textId="60FF23CA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751A433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B91B69B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0170424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E06BCE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10F18172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9663A22" w14:textId="2552AE58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VAQ</w:t>
            </w:r>
          </w:p>
        </w:tc>
        <w:tc>
          <w:tcPr>
            <w:tcW w:w="771" w:type="dxa"/>
          </w:tcPr>
          <w:p w14:paraId="41D110EE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C83477E" w14:textId="488DD5BF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35A55C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B98DB0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217766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927407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1E0DB49" w14:textId="370CD46D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0A49795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FC158D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77B416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E89A0F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5D554B58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48D3D33" w14:textId="7A28FEFF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SQI - adapted</w:t>
            </w:r>
          </w:p>
        </w:tc>
        <w:tc>
          <w:tcPr>
            <w:tcW w:w="771" w:type="dxa"/>
          </w:tcPr>
          <w:p w14:paraId="1971BF9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BCF090C" w14:textId="044DCE51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109AF65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3EA21E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82480A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B6759C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6ED3251" w14:textId="023E1D7D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74B0184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2A0473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9D9DB4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5BE371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2C3471C7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E1A0942" w14:textId="60F1F256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DI</w:t>
            </w:r>
          </w:p>
        </w:tc>
        <w:tc>
          <w:tcPr>
            <w:tcW w:w="771" w:type="dxa"/>
          </w:tcPr>
          <w:p w14:paraId="67E1FB05" w14:textId="58428740" w:rsidR="008E4ED7" w:rsidRPr="008E4ED7" w:rsidRDefault="005D3401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6" w:type="dxa"/>
          </w:tcPr>
          <w:p w14:paraId="6367EB0C" w14:textId="37F0A94E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24B10B5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70CFC9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84333F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52CDE3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75560E9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017AA78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97A86E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C95BB4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73EB86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06474839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910F5FD" w14:textId="7CBE2D73" w:rsidR="008E4ED7" w:rsidRPr="00820257" w:rsidRDefault="00820257" w:rsidP="008E4ED7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CTQ</w:t>
            </w:r>
          </w:p>
        </w:tc>
        <w:tc>
          <w:tcPr>
            <w:tcW w:w="771" w:type="dxa"/>
          </w:tcPr>
          <w:p w14:paraId="4AB9E81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90A8E61" w14:textId="269BF1CD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0505040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C77F30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0B4459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EDF769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DD587E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3CB64E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CEC119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76CD0B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48FA8B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318B84E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26C00194" w14:textId="5B747792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GEN-P</w:t>
            </w:r>
          </w:p>
        </w:tc>
        <w:tc>
          <w:tcPr>
            <w:tcW w:w="771" w:type="dxa"/>
          </w:tcPr>
          <w:p w14:paraId="2F0961A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15F54507" w14:textId="4797FE7E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09" w:type="dxa"/>
          </w:tcPr>
          <w:p w14:paraId="7D65D7D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71612B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4D8FEE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03B89B0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5C1FEF3F" w14:textId="23FDE741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42" w:type="dxa"/>
          </w:tcPr>
          <w:p w14:paraId="502A3B52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F32A72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4398B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D46E054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39A22249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7D8B776" w14:textId="7D6DBEC2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train Da</w:t>
            </w:r>
            <w:r w:rsidR="00820257">
              <w:rPr>
                <w:sz w:val="10"/>
                <w:szCs w:val="10"/>
                <w:lang w:val="en-GB"/>
              </w:rPr>
              <w:t>ILY REPORT</w:t>
            </w:r>
          </w:p>
        </w:tc>
        <w:tc>
          <w:tcPr>
            <w:tcW w:w="771" w:type="dxa"/>
          </w:tcPr>
          <w:p w14:paraId="7002D86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834932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53FF022F" w14:textId="5767A62F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7903A0E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B41E531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A023FB9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53537B84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44B65297" w14:textId="4EE168E6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218B4A51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77AEC8A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753EC6F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55CB65B9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7E24824" w14:textId="0D42CC7F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>
              <w:rPr>
                <w:sz w:val="10"/>
                <w:szCs w:val="10"/>
                <w:lang w:val="en-GB"/>
              </w:rPr>
              <w:t xml:space="preserve">QUESTIONNAIRE CURRENT LBP </w:t>
            </w:r>
          </w:p>
        </w:tc>
        <w:tc>
          <w:tcPr>
            <w:tcW w:w="771" w:type="dxa"/>
          </w:tcPr>
          <w:p w14:paraId="6EF67CC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11E714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07ECA29D" w14:textId="3E5F4F76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1C27112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1C96896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6BDFDCC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1BE5F4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7F58FE33" w14:textId="38821220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141CF693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362C1C2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541BBB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78AB62E2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4976E11D" w14:textId="49870046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 xml:space="preserve">STRAIN </w:t>
            </w:r>
            <w:r w:rsidR="00820257" w:rsidRPr="00820257">
              <w:rPr>
                <w:sz w:val="10"/>
                <w:szCs w:val="10"/>
                <w:lang w:val="nl-NL"/>
              </w:rPr>
              <w:t>QUESTIONNAIRE CURRENT F</w:t>
            </w:r>
            <w:r w:rsidR="00820257">
              <w:rPr>
                <w:sz w:val="10"/>
                <w:szCs w:val="10"/>
                <w:lang w:val="nl-NL"/>
              </w:rPr>
              <w:t>M</w:t>
            </w:r>
          </w:p>
        </w:tc>
        <w:tc>
          <w:tcPr>
            <w:tcW w:w="771" w:type="dxa"/>
          </w:tcPr>
          <w:p w14:paraId="70A70314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22E0589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4A972891" w14:textId="69783B6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23FC2DA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C710803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374D1D7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470A89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110159F7" w14:textId="32899A0A" w:rsidR="008E4ED7" w:rsidRPr="008E4ED7" w:rsidRDefault="008E4ED7" w:rsidP="297DD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</w:p>
        </w:tc>
        <w:tc>
          <w:tcPr>
            <w:tcW w:w="1073" w:type="dxa"/>
          </w:tcPr>
          <w:p w14:paraId="7BE524C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0C0F48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2570EFC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183041F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66D3D952" w14:textId="1E107509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NAS BASELINE</w:t>
            </w:r>
          </w:p>
        </w:tc>
        <w:tc>
          <w:tcPr>
            <w:tcW w:w="771" w:type="dxa"/>
          </w:tcPr>
          <w:p w14:paraId="6844FA59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3945273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CFD23C5" w14:textId="448BE0F1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0652136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5BF6AA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B6A60E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6B14638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083ACAD9" w14:textId="6366EEC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52849F1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4D8921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436980E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820257" w:rsidRPr="008E4ED7" w14:paraId="5238A0AB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55540C7A" w14:textId="33268284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TRAIN VAS PRE</w:t>
            </w:r>
          </w:p>
        </w:tc>
        <w:tc>
          <w:tcPr>
            <w:tcW w:w="771" w:type="dxa"/>
          </w:tcPr>
          <w:p w14:paraId="146F7B7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13E0413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1D32FC01" w14:textId="4541676D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47FA731A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6E1E83E2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23B6745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2999A4D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06559C48" w14:textId="7EE33EE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1D59374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2AA25FD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4801F2B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01A36CC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36872C5B" w14:textId="0FF8B776" w:rsidR="008E4ED7" w:rsidRPr="004834BF" w:rsidRDefault="008E4ED7" w:rsidP="008E4ED7">
            <w:pPr>
              <w:jc w:val="center"/>
              <w:rPr>
                <w:b w:val="0"/>
                <w:caps w:val="0"/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NAS PRE</w:t>
            </w:r>
          </w:p>
        </w:tc>
        <w:tc>
          <w:tcPr>
            <w:tcW w:w="771" w:type="dxa"/>
          </w:tcPr>
          <w:p w14:paraId="7ABD6DBB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5027947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1978A5D4" w14:textId="79298D52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447E79C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3119C62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15A92915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1599B71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4510AFA3" w14:textId="6EF1125C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2C2EDD5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1CEE9712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8264B0F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4834BF" w:rsidRPr="008E4ED7" w14:paraId="38434E23" w14:textId="77777777" w:rsidTr="297DD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157B29E9" w14:textId="4EF10893" w:rsidR="004834BF" w:rsidRPr="008E4ED7" w:rsidRDefault="004834BF" w:rsidP="004834B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SA</w:t>
            </w:r>
          </w:p>
        </w:tc>
        <w:tc>
          <w:tcPr>
            <w:tcW w:w="771" w:type="dxa"/>
          </w:tcPr>
          <w:p w14:paraId="31039D45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72B540CC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2E83BF0E" w14:textId="0B04390D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0F455A20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29F2F86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5FEF26D5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74B19CA8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5CD3CCB8" w14:textId="0FC78C91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44619A11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6F60553D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DB307E9" w14:textId="77777777" w:rsidR="004834BF" w:rsidRPr="008E4ED7" w:rsidRDefault="004834BF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F323FA" w:rsidRPr="008E4ED7" w14:paraId="43056F65" w14:textId="77777777" w:rsidTr="297DD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14:paraId="0ACF65BD" w14:textId="6289C1B7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STRAIN VAS POST</w:t>
            </w:r>
          </w:p>
        </w:tc>
        <w:tc>
          <w:tcPr>
            <w:tcW w:w="771" w:type="dxa"/>
          </w:tcPr>
          <w:p w14:paraId="517ECB11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</w:tcPr>
          <w:p w14:paraId="084128F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</w:tcPr>
          <w:p w14:paraId="46CE3545" w14:textId="4A1F82FE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</w:tcPr>
          <w:p w14:paraId="6FDE7D3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4576AF6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</w:tcPr>
          <w:p w14:paraId="7534B998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</w:tcPr>
          <w:p w14:paraId="02C0E3A0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</w:tcPr>
          <w:p w14:paraId="3CE917B7" w14:textId="315A49BC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</w:tcPr>
          <w:p w14:paraId="553F8FDD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027EED9A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</w:tcPr>
          <w:p w14:paraId="5A6DD807" w14:textId="77777777" w:rsidR="008E4ED7" w:rsidRPr="008E4ED7" w:rsidRDefault="008E4ED7" w:rsidP="008E4E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072B67" w:rsidRPr="008E4ED7" w14:paraId="3CC66497" w14:textId="77777777" w:rsidTr="00A2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single" w:sz="4" w:space="0" w:color="auto"/>
            </w:tcBorders>
          </w:tcPr>
          <w:p w14:paraId="571AFB6D" w14:textId="3B982BAB" w:rsidR="008E4ED7" w:rsidRPr="008E4ED7" w:rsidRDefault="008E4ED7" w:rsidP="008E4ED7">
            <w:pPr>
              <w:jc w:val="center"/>
              <w:rPr>
                <w:sz w:val="10"/>
                <w:szCs w:val="10"/>
              </w:rPr>
            </w:pPr>
            <w:r w:rsidRPr="008E4ED7">
              <w:rPr>
                <w:sz w:val="10"/>
                <w:szCs w:val="10"/>
              </w:rPr>
              <w:t>PANAS POST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12C6914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FC7EDF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4021F4A" w14:textId="35F11C05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0771095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2C3EE88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1A2BF69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B95D71E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E6A67AD" w14:textId="6FCB83F1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3182027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F965CE0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675B5A6" w14:textId="77777777" w:rsidR="008E4ED7" w:rsidRPr="008E4ED7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3C39EE" w:rsidRPr="008E4ED7" w14:paraId="46B2F409" w14:textId="77777777" w:rsidTr="00A24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38A9641" w14:textId="434200E9" w:rsidR="003C39EE" w:rsidRPr="00820257" w:rsidRDefault="00820257" w:rsidP="003C39EE">
            <w:pPr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 xml:space="preserve">PHYSIOLOGICAL </w:t>
            </w:r>
            <w:r w:rsidR="00145058">
              <w:rPr>
                <w:sz w:val="10"/>
                <w:szCs w:val="10"/>
                <w:lang w:val="en-GB"/>
              </w:rPr>
              <w:t xml:space="preserve">stress </w:t>
            </w:r>
            <w:r>
              <w:rPr>
                <w:sz w:val="10"/>
                <w:szCs w:val="10"/>
                <w:lang w:val="en-GB"/>
              </w:rPr>
              <w:t>MEASUREMENTS</w:t>
            </w:r>
          </w:p>
        </w:tc>
      </w:tr>
      <w:tr w:rsidR="00145058" w:rsidRPr="008E4ED7" w14:paraId="3FA619F2" w14:textId="77777777" w:rsidTr="00E64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162242" w14:textId="2779A41F" w:rsidR="008E4ED7" w:rsidRPr="00DC1501" w:rsidRDefault="00145058" w:rsidP="008E4ED7">
            <w:pPr>
              <w:jc w:val="center"/>
              <w:rPr>
                <w:sz w:val="10"/>
                <w:szCs w:val="10"/>
                <w:lang w:val="nl-BE"/>
              </w:rPr>
            </w:pPr>
            <w:r>
              <w:rPr>
                <w:sz w:val="10"/>
                <w:szCs w:val="10"/>
                <w:lang w:val="nl-BE"/>
              </w:rPr>
              <w:t>ANS measures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2D0562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345E6A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16CBDE" w14:textId="2EB10297" w:rsidR="008E4ED7" w:rsidRPr="00DC1501" w:rsidRDefault="00145058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97E8CC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CAE28F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623295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3B6588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2F65C" w14:textId="30995AFB" w:rsidR="008E4ED7" w:rsidRPr="00DC1501" w:rsidRDefault="00145058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A20D1A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DD6495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685C33" w14:textId="77777777" w:rsidR="008E4ED7" w:rsidRPr="00DC1501" w:rsidRDefault="008E4ED7" w:rsidP="008E4E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  <w:sz w:val="10"/>
                <w:szCs w:val="10"/>
              </w:rPr>
            </w:pPr>
          </w:p>
        </w:tc>
      </w:tr>
      <w:tr w:rsidR="00E647A8" w:rsidRPr="008E4ED7" w14:paraId="0C7ABB0E" w14:textId="77777777" w:rsidTr="00E64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B3A0911" w14:textId="1E94F8D8" w:rsidR="00E647A8" w:rsidRPr="008E4ED7" w:rsidRDefault="00E647A8" w:rsidP="00E647A8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  <w:lang w:val="en-GB"/>
              </w:rPr>
              <w:t xml:space="preserve">Biochemical </w:t>
            </w:r>
            <w:r>
              <w:rPr>
                <w:sz w:val="10"/>
                <w:szCs w:val="10"/>
                <w:lang w:val="en-GB"/>
              </w:rPr>
              <w:t>MEASUREMENTS</w:t>
            </w:r>
          </w:p>
        </w:tc>
      </w:tr>
      <w:tr w:rsidR="00E647A8" w:rsidRPr="008E4ED7" w14:paraId="15C5F461" w14:textId="77777777" w:rsidTr="00E64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</w:tcPr>
          <w:p w14:paraId="53994E51" w14:textId="748534A4" w:rsidR="00E647A8" w:rsidRDefault="00E647A8" w:rsidP="00E647A8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HAIR SAMPLE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B5E530A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CA489C4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F45E398" w14:textId="35417EC0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7390B51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62741F1B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1BDA323E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CC6296D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92FF736" w14:textId="2CA8594D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02BD0CC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6BF5F773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622F2B5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E647A8" w:rsidRPr="008E4ED7" w14:paraId="61B80EAF" w14:textId="77777777" w:rsidTr="0014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single" w:sz="4" w:space="0" w:color="auto"/>
            </w:tcBorders>
          </w:tcPr>
          <w:p w14:paraId="402C2100" w14:textId="4DAFEB4B" w:rsidR="00E647A8" w:rsidRPr="00820257" w:rsidRDefault="00E647A8" w:rsidP="00E647A8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SALIVA SAMPLE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7FAD1E4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C53104F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9A5A9E6" w14:textId="0885943A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373B87D" w14:textId="2B047D41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9798EBE" w14:textId="6645F13D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765E844" w14:textId="2444AE11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B8C38FD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D733C44" w14:textId="24912F60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8DBEE5E" w14:textId="1A6EE824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8547B1E" w14:textId="2BCC7995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1C04081D" w14:textId="5E610E10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</w:tr>
      <w:tr w:rsidR="00E647A8" w:rsidRPr="008E4ED7" w14:paraId="4EFC4099" w14:textId="77777777" w:rsidTr="0014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554C48A" w14:textId="13F9FBE7" w:rsidR="00E647A8" w:rsidRDefault="00E647A8" w:rsidP="00E647A8">
            <w:pPr>
              <w:jc w:val="center"/>
              <w:rPr>
                <w:sz w:val="10"/>
                <w:szCs w:val="10"/>
                <w:lang w:val="nl-BE"/>
              </w:rPr>
            </w:pPr>
            <w:r>
              <w:rPr>
                <w:sz w:val="10"/>
                <w:szCs w:val="10"/>
              </w:rPr>
              <w:t>stress induction (tsst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004CBDC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30D75B6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669A932" w14:textId="499A025F" w:rsidR="00E647A8" w:rsidRPr="00DC1501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E8CDA73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CA54E37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CB63EB1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68FD44F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6D0A388" w14:textId="3459CF4E" w:rsidR="00E647A8" w:rsidRPr="00DC1501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D1E6129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1824A0C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E5F7445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E647A8" w:rsidRPr="008E4ED7" w14:paraId="3896770A" w14:textId="77777777" w:rsidTr="00145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B250090" w14:textId="733E1AA7" w:rsidR="00E647A8" w:rsidRDefault="00E647A8" w:rsidP="00E647A8">
            <w:pPr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Experimental pain measures (qst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5936622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2C20DAD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9939232" w14:textId="48984FB9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DC1501"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D5C54AB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A28E90F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E819C1F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D4F2987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0F8F8D6" w14:textId="16374C6C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Emoji" w:hAnsi="Segoe UI Emoji" w:cs="Segoe UI Emoji"/>
                <w:sz w:val="10"/>
                <w:szCs w:val="10"/>
              </w:rPr>
            </w:pPr>
            <w:r w:rsidRPr="00DC1501">
              <w:rPr>
                <w:rFonts w:ascii="Segoe UI Emoji" w:hAnsi="Segoe UI Emoji" w:cs="Segoe UI Emoji"/>
                <w:b/>
                <w:bCs/>
                <w:caps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A6EE696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B90CED9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D5C4A2D" w14:textId="77777777" w:rsidR="00E647A8" w:rsidRPr="008E4ED7" w:rsidRDefault="00E647A8" w:rsidP="00E64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  <w:tr w:rsidR="00E647A8" w:rsidRPr="008E4ED7" w14:paraId="0764977F" w14:textId="77777777" w:rsidTr="00A24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8B74056" w14:textId="29A58B7D" w:rsidR="00E647A8" w:rsidRPr="00145058" w:rsidRDefault="00E647A8" w:rsidP="00E647A8">
            <w:pPr>
              <w:jc w:val="center"/>
              <w:rPr>
                <w:sz w:val="10"/>
                <w:szCs w:val="10"/>
                <w:lang w:val="nl-BE"/>
              </w:rPr>
            </w:pPr>
            <w:r>
              <w:rPr>
                <w:sz w:val="10"/>
                <w:szCs w:val="10"/>
                <w:lang w:val="nl-BE"/>
              </w:rPr>
              <w:t>neural measures (mri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92C28D7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E2794DA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F863361" w14:textId="5581DD11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A6DF552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768FF9D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223060C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4ABD64C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F48F693" w14:textId="70E327FC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8E4ED7">
              <w:rPr>
                <w:rFonts w:ascii="Segoe UI Emoji" w:hAnsi="Segoe UI Emoji" w:cs="Segoe UI Emoji"/>
                <w:sz w:val="10"/>
                <w:szCs w:val="10"/>
              </w:rPr>
              <w:t>✔️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D2864DB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1B1FE59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4777F89" w14:textId="77777777" w:rsidR="00E647A8" w:rsidRPr="008E4ED7" w:rsidRDefault="00E647A8" w:rsidP="00E64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</w:p>
        </w:tc>
      </w:tr>
    </w:tbl>
    <w:p w14:paraId="17A181DC" w14:textId="77777777" w:rsidR="009A5C2C" w:rsidRDefault="009A5C2C"/>
    <w:sectPr w:rsidR="009A5C2C" w:rsidSect="00A3405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36839" w14:textId="77777777" w:rsidR="00882877" w:rsidRDefault="00882877" w:rsidP="00055780">
      <w:pPr>
        <w:spacing w:after="0" w:line="240" w:lineRule="auto"/>
      </w:pPr>
      <w:r>
        <w:separator/>
      </w:r>
    </w:p>
  </w:endnote>
  <w:endnote w:type="continuationSeparator" w:id="0">
    <w:p w14:paraId="14AC76E0" w14:textId="77777777" w:rsidR="00882877" w:rsidRDefault="00882877" w:rsidP="00055780">
      <w:pPr>
        <w:spacing w:after="0" w:line="240" w:lineRule="auto"/>
      </w:pPr>
      <w:r>
        <w:continuationSeparator/>
      </w:r>
    </w:p>
  </w:endnote>
  <w:endnote w:type="continuationNotice" w:id="1">
    <w:p w14:paraId="7335E45F" w14:textId="77777777" w:rsidR="00882877" w:rsidRDefault="008828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DFF2D" w14:textId="77777777" w:rsidR="00B1528F" w:rsidRDefault="00B152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Borders>
        <w:bottom w:val="none" w:sz="0" w:space="0" w:color="auto"/>
      </w:tblBorders>
      <w:tblLook w:val="04A0" w:firstRow="1" w:lastRow="0" w:firstColumn="1" w:lastColumn="0" w:noHBand="0" w:noVBand="1"/>
    </w:tblPr>
    <w:tblGrid>
      <w:gridCol w:w="6475"/>
      <w:gridCol w:w="6475"/>
    </w:tblGrid>
    <w:tr w:rsidR="00055780" w14:paraId="3EEB69D0" w14:textId="77777777">
      <w:trPr>
        <w:trHeight w:val="59"/>
      </w:trPr>
      <w:tc>
        <w:tcPr>
          <w:tcW w:w="6475" w:type="dxa"/>
          <w:tcBorders>
            <w:left w:val="nil"/>
            <w:bottom w:val="nil"/>
            <w:right w:val="nil"/>
          </w:tcBorders>
        </w:tcPr>
        <w:p w14:paraId="2D5BC1F8" w14:textId="74F1B33F" w:rsidR="00055780" w:rsidRPr="00220793" w:rsidRDefault="00630897" w:rsidP="00055780">
          <w:pPr>
            <w:rPr>
              <w:sz w:val="20"/>
              <w:szCs w:val="20"/>
            </w:rPr>
          </w:pPr>
          <w:r>
            <w:rPr>
              <w:sz w:val="20"/>
              <w:szCs w:val="20"/>
            </w:rPr>
            <w:t>Overview</w:t>
          </w:r>
          <w:r w:rsidR="00055780" w:rsidRPr="00220793">
            <w:rPr>
              <w:sz w:val="20"/>
              <w:szCs w:val="20"/>
            </w:rPr>
            <w:t xml:space="preserve"> timing </w:t>
          </w:r>
          <w:r w:rsidRPr="0056692F">
            <w:rPr>
              <w:sz w:val="20"/>
              <w:szCs w:val="20"/>
              <w:lang w:val="en-GB"/>
            </w:rPr>
            <w:t>measurements</w:t>
          </w:r>
        </w:p>
      </w:tc>
      <w:tc>
        <w:tcPr>
          <w:tcW w:w="6475" w:type="dxa"/>
          <w:tcBorders>
            <w:left w:val="nil"/>
            <w:bottom w:val="nil"/>
            <w:right w:val="nil"/>
          </w:tcBorders>
        </w:tcPr>
        <w:p w14:paraId="342D0A28" w14:textId="77765E16" w:rsidR="00055780" w:rsidRPr="00220793" w:rsidRDefault="00055780" w:rsidP="00055780">
          <w:pPr>
            <w:jc w:val="right"/>
            <w:rPr>
              <w:sz w:val="20"/>
              <w:szCs w:val="20"/>
            </w:rPr>
          </w:pPr>
        </w:p>
      </w:tc>
    </w:tr>
  </w:tbl>
  <w:p w14:paraId="6EEF9C5A" w14:textId="77777777" w:rsidR="00055780" w:rsidRDefault="000557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6F4E7" w14:textId="77777777" w:rsidR="00B1528F" w:rsidRDefault="00B152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EA57D" w14:textId="77777777" w:rsidR="00882877" w:rsidRDefault="00882877" w:rsidP="00055780">
      <w:pPr>
        <w:spacing w:after="0" w:line="240" w:lineRule="auto"/>
      </w:pPr>
      <w:r>
        <w:separator/>
      </w:r>
    </w:p>
  </w:footnote>
  <w:footnote w:type="continuationSeparator" w:id="0">
    <w:p w14:paraId="2FA713B5" w14:textId="77777777" w:rsidR="00882877" w:rsidRDefault="00882877" w:rsidP="00055780">
      <w:pPr>
        <w:spacing w:after="0" w:line="240" w:lineRule="auto"/>
      </w:pPr>
      <w:r>
        <w:continuationSeparator/>
      </w:r>
    </w:p>
  </w:footnote>
  <w:footnote w:type="continuationNotice" w:id="1">
    <w:p w14:paraId="54D19B8D" w14:textId="77777777" w:rsidR="00882877" w:rsidRDefault="008828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9A252A" w14:textId="77777777" w:rsidR="00B1528F" w:rsidRDefault="00B152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20D6B4C0" w14:paraId="6FC3A0B8" w14:textId="77777777" w:rsidTr="20D6B4C0">
      <w:trPr>
        <w:trHeight w:val="300"/>
      </w:trPr>
      <w:tc>
        <w:tcPr>
          <w:tcW w:w="4650" w:type="dxa"/>
        </w:tcPr>
        <w:p w14:paraId="4FB0217C" w14:textId="0F5B965F" w:rsidR="20D6B4C0" w:rsidRDefault="20D6B4C0" w:rsidP="20D6B4C0">
          <w:pPr>
            <w:pStyle w:val="Header"/>
            <w:ind w:left="-115"/>
          </w:pPr>
        </w:p>
      </w:tc>
      <w:tc>
        <w:tcPr>
          <w:tcW w:w="4650" w:type="dxa"/>
        </w:tcPr>
        <w:p w14:paraId="045348C6" w14:textId="3C88FBA3" w:rsidR="20D6B4C0" w:rsidRDefault="20D6B4C0" w:rsidP="20D6B4C0">
          <w:pPr>
            <w:pStyle w:val="Header"/>
            <w:jc w:val="center"/>
          </w:pPr>
        </w:p>
      </w:tc>
      <w:tc>
        <w:tcPr>
          <w:tcW w:w="4650" w:type="dxa"/>
        </w:tcPr>
        <w:p w14:paraId="728080AB" w14:textId="5A1A2D66" w:rsidR="20D6B4C0" w:rsidRDefault="20D6B4C0" w:rsidP="20D6B4C0">
          <w:pPr>
            <w:pStyle w:val="Header"/>
            <w:ind w:right="-115"/>
            <w:jc w:val="right"/>
          </w:pPr>
        </w:p>
      </w:tc>
    </w:tr>
  </w:tbl>
  <w:p w14:paraId="2FDA6FE5" w14:textId="037FB558" w:rsidR="20D6B4C0" w:rsidRDefault="20D6B4C0" w:rsidP="20D6B4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2E857" w14:textId="77777777" w:rsidR="00B1528F" w:rsidRDefault="00B152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51"/>
    <w:rsid w:val="00047E8A"/>
    <w:rsid w:val="00055780"/>
    <w:rsid w:val="00072B67"/>
    <w:rsid w:val="000742F2"/>
    <w:rsid w:val="0008333C"/>
    <w:rsid w:val="00116A84"/>
    <w:rsid w:val="00145058"/>
    <w:rsid w:val="00174BC4"/>
    <w:rsid w:val="001E1035"/>
    <w:rsid w:val="001F798B"/>
    <w:rsid w:val="001F7EE8"/>
    <w:rsid w:val="002F6EDD"/>
    <w:rsid w:val="003045AC"/>
    <w:rsid w:val="003359D9"/>
    <w:rsid w:val="00360FBF"/>
    <w:rsid w:val="003C39EE"/>
    <w:rsid w:val="003D1258"/>
    <w:rsid w:val="003F14A1"/>
    <w:rsid w:val="00461E4B"/>
    <w:rsid w:val="004834BF"/>
    <w:rsid w:val="005449B8"/>
    <w:rsid w:val="0056692F"/>
    <w:rsid w:val="005D3401"/>
    <w:rsid w:val="00612BC7"/>
    <w:rsid w:val="00630897"/>
    <w:rsid w:val="00683D25"/>
    <w:rsid w:val="007D0DF7"/>
    <w:rsid w:val="00820257"/>
    <w:rsid w:val="0086095E"/>
    <w:rsid w:val="00882877"/>
    <w:rsid w:val="008B016A"/>
    <w:rsid w:val="008E4ED7"/>
    <w:rsid w:val="00977385"/>
    <w:rsid w:val="0098773F"/>
    <w:rsid w:val="00995B68"/>
    <w:rsid w:val="009A5C2C"/>
    <w:rsid w:val="00A24014"/>
    <w:rsid w:val="00A313BD"/>
    <w:rsid w:val="00A34051"/>
    <w:rsid w:val="00A42994"/>
    <w:rsid w:val="00A67F2D"/>
    <w:rsid w:val="00B1528F"/>
    <w:rsid w:val="00B23186"/>
    <w:rsid w:val="00B245E9"/>
    <w:rsid w:val="00B33F28"/>
    <w:rsid w:val="00BE130F"/>
    <w:rsid w:val="00C41689"/>
    <w:rsid w:val="00D41B0B"/>
    <w:rsid w:val="00DA390A"/>
    <w:rsid w:val="00DC1501"/>
    <w:rsid w:val="00DC231E"/>
    <w:rsid w:val="00E211AE"/>
    <w:rsid w:val="00E25DF0"/>
    <w:rsid w:val="00E2780B"/>
    <w:rsid w:val="00E647A8"/>
    <w:rsid w:val="00EB44A2"/>
    <w:rsid w:val="00ED1AF4"/>
    <w:rsid w:val="00F323FA"/>
    <w:rsid w:val="00F45EAF"/>
    <w:rsid w:val="20D6B4C0"/>
    <w:rsid w:val="297DD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CE29F"/>
  <w15:chartTrackingRefBased/>
  <w15:docId w15:val="{83FC82BE-48B0-4D6A-98E8-E8FD1A8F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0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E4E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57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780"/>
  </w:style>
  <w:style w:type="paragraph" w:styleId="Footer">
    <w:name w:val="footer"/>
    <w:basedOn w:val="Normal"/>
    <w:link w:val="FooterChar"/>
    <w:uiPriority w:val="99"/>
    <w:unhideWhenUsed/>
    <w:rsid w:val="000557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D2175D-D190-4318-BDC1-C0F3F158B4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8268B2-4614-4A72-AD95-AF6D5F6E67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1CBE5-3454-402E-B048-0F07BC9D3396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customXml/itemProps4.xml><?xml version="1.0" encoding="utf-8"?>
<ds:datastoreItem xmlns:ds="http://schemas.openxmlformats.org/officeDocument/2006/customXml" ds:itemID="{115DE10D-96E3-466F-9E05-D4677DD42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recht DeBaere</dc:creator>
  <cp:keywords/>
  <dc:description/>
  <cp:lastModifiedBy>Matthijs Moerkerke</cp:lastModifiedBy>
  <cp:revision>20</cp:revision>
  <dcterms:created xsi:type="dcterms:W3CDTF">2025-03-27T01:07:00Z</dcterms:created>
  <dcterms:modified xsi:type="dcterms:W3CDTF">2025-03-3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